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18 Records identified through database searching</w:t>
                              <w:br/>
                              <w:t>(n =  118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18 Records identified through database searching</w:t>
                        <w:br/>
                        <w:t>(n =  118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 Additional records identified through other sources</w:t>
                              <w:br/>
                              <w:t>(n =  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3 Additional records identified through other sources</w:t>
                        <w:br/>
                        <w:t>(n =  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21 Records after duplicates removed</w:t>
                              <w:br/>
                              <w:t>(n = 12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21 Records after duplicates removed</w:t>
                        <w:br/>
                        <w:t>(n = 12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21 Records screened</w:t>
                              <w:br/>
                              <w:t>(n = 12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21 Records screened</w:t>
                        <w:br/>
                        <w:t>(n = 12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0 Records excluded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0 Records excluded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21 Full-text articles assessed for eligibility</w:t>
                              <w:br/>
                              <w:t>(n =  12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21 Full-text articles assessed for eligibility</w:t>
                        <w:br/>
                        <w:t>(n =  12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0 Full-text articles excluded, with reasons</w:t>
                              <w:br/>
                              <w:t>(n = 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0 Full-text articles excluded, with reasons</w:t>
                        <w:br/>
                        <w:t>(n = 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21 Studies included in qualitative synthesis</w:t>
                              <w:br/>
                              <w:t>(n =  12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21 Studies included in qualitative synthesis</w:t>
                        <w:br/>
                        <w:t>(n =  12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21 Studies included in quantitative synthesis (meta-analysis)</w:t>
                              <w:br/>
                              <w:t>(n = 12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21 Studies included in quantitative synthesis (meta-analysis)</w:t>
                        <w:br/>
                        <w:t>(n = 12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basedOn w:val="Absatzstandardschriftar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13:21:00Z</dcterms:created>
  <dc:creator>mocampo</dc:creator>
  <dc:description/>
  <cp:keywords/>
  <dc:language>en-US</dc:language>
  <cp:lastModifiedBy>Karin Urech</cp:lastModifiedBy>
  <dcterms:modified xsi:type="dcterms:W3CDTF">2011-09-15T10:24:00Z</dcterms:modified>
  <cp:revision>5</cp:revision>
  <dc:subject/>
  <dc:title>PRISMA 2009 Flow Diagram</dc:title>
</cp:coreProperties>
</file>